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 xml:space="preserve">Commvac 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 </w:t>
      </w:r>
      <w:r>
        <w:rPr>
          <w:rFonts w:eastAsia="Trebuchet MS" w:cs="Trebuchet MS" w:ascii="Trebuchet MS" w:hAnsi="Trebuchet MS"/>
          <w:color w:val="0A0905"/>
          <w:sz w:val="18"/>
          <w:szCs w:val="18"/>
        </w:rPr>
        <w:t xml:space="preserve"> 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. exp immunization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. exp vaccine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. (immuniz* or immunis* or immunotherap* or vaccin* or inoculat*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. or/1-3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5. exp communication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6. ((health or patient or mediated or facilitated or augmentative or alternative or total or simultaneous or manual or mass or face-to-face or oral or cultural or risk or intervention* or interaction* or program* or skill* or aid* or tool* or board* or device* or system* or barrier*) adj1 communication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7. (communicat* or messag* or verbal* or nonverbal* or written or writing or reading or language or speech or speak* or spoken or talk* or conversation or voice or visual-perception or feedback or listen* or negotiat* or notify* or notification or remind* or narrat* or music* or humor or humorous or adverti* or persua* or interpreting or interpreters or interpret*-service or translat* service* or translating).hw,ti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8. (readability or intelligibility or credibility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9. (disclos* or trust* or truth* or deceiv* or deception or misinform*).hw,ti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0. exp interpersonal relation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1. hospital patient relation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2. community institutional relation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3. ((professional or physician or doctor or clinician or nurse or provider) adj1 (patient or client or family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4. ((health or patient or client) adj (education or knowledge or promotion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5. exp health promotion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6. ((education* or teaching or learning or instruction* or training or skills or online or web* or internet or video* or multimedia or multi-media) adj1 (intervention* or session* or course* or program* or material* or package* or module* or demonstration or method* or process*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7. (((medical or continuing or residency or distance) adj2 education) or internship or inservice or in-service or staff development or professional development or mentor* or lifelong learning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8. (self adj (teaching or education or instruction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9. ((media adj3 campaign*) or (promotion adj1 program*) or (community based adj3 intervention*) or (awareness adj3 (rais* or increas*)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0. marketing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1. ((family or office or work* or school or faith or church) adj based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2. (educational status or literacy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3. ((improv* or increas* or enhanc* or patient) adj3 (understanding or comprehension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4. (information* adj (service* or center* or system* or dissemination or seeking or retrieval or transfer* or campaign* or provision or aid or material* or sheet* or pack*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5. ((patient or client or health or medical or drug or written or print* or visual* or provid* or present*) adj2 inform*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6. (((inform* or message* or communicat* or effect* or gain or positive or negative) adj2 fram*) or ((verbal or oral or written or text or data or numerical or statistical or visual or graphic* or pictorial or audio* or video* or multimedia or multi-media or narrative) adj (format* or presentation or display*)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7. (counsel* or ((social or carer* or caregiver* or care giver* or patient*) adj1 support*) or psychosocial or ((social or pastoral or spiritual) adj care) or religion or chaplaincy or behavior modification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8. (counsel*ing session* or ((support or peer or self-help or self-care) adj2 (intervention* or group* or program*)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9. ((social or community) adj2 network*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0. (self-care or self-management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1. (motivat* or incentive* or goal*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2. exp communications media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3. ((mass or communication* or electronic or digital or multi or print* or social or new) adj media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4. ((print* adj (material* or based)) or paper-based or written material* or (paper adj1 pen*) or publication* or newsletter* or brochure* or booklet* or pamphlet* or leaflet* or flyer* or handout* or poster* or illustrat* or picture* or pictogram*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5. (radio or television or audiovisual or video* or tape recording* or cassette* or cd-rom* or dvd* or motion picture* or multimedia or hypermedia or telephon* or phone or phones or sms or short message* or text message* or i-pod* or ipod* or mp3 player* or hotline* or answering service* or internet or web* or online or on-line or blog* or telemedicine or telehealth or telecare or (virtual adj (reality or world or environment*)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6. ((electronic or e-) adj (mail or prescri* or health or game*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7. exp computer system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8. softwar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9. (computer* adj1 (system* or network* or program* or terminal* or interfac* or interact* or handheld or intervention* or therapy or graphic* or simulation* or searching or mediated or based or tailored or communication or assisted instruction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0. (touch screen or digital assistant* or pda or blackberry or mobile-device* or laptop* or notebook computer*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1. (((automat* or interactive*) adj3 (telephon* or phone or phones or voice or hotline* or hot line*)) or ((voice or speech) adj (response or recognition or messag* or system* or technolog*)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2. (cultural* adj (competen* or sensitiv* or appropriate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3. ((cultural* or linguistic* or language) adj3 (service* or care or intervention* or message*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4. (participation or advocacy or consumer* or empower*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5. exp decision making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6. (decision adj (making or support or aid*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7. exp informed consent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8. (informed adj (consent or choice* or decision*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9. ((patient or person or family or client) adj (cent*red or focus*ed or oriented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50. (therapeutic adj (relation* or alliance*)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51. or/5-50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52. 4 and 51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53. exp animals/ not humans.sh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54. 52 not 53</w:t>
      </w:r>
    </w:p>
    <w:p>
      <w:pPr>
        <w:pStyle w:val="Normal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0:27:00Z</dcterms:created>
  <dc:creator>JKisRigo</dc:creator>
  <dc:description/>
  <cp:keywords/>
  <dc:language>en-US</dc:language>
  <cp:lastModifiedBy>Natalie Galak</cp:lastModifiedBy>
  <dcterms:modified xsi:type="dcterms:W3CDTF">2012-02-21T00:27:00Z</dcterms:modified>
  <cp:revision>2</cp:revision>
  <dc:subject/>
  <dc:title>Commvac </dc:title>
</cp:coreProperties>
</file>